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700" w:rsidRPr="005A3270" w:rsidRDefault="0080241D" w:rsidP="002D25DC">
      <w:pPr>
        <w:rPr>
          <w:b/>
          <w:color w:val="000000" w:themeColor="text1"/>
          <w:sz w:val="24"/>
          <w:szCs w:val="24"/>
        </w:rPr>
      </w:pPr>
      <w:r w:rsidRPr="005A3270">
        <w:rPr>
          <w:b/>
          <w:color w:val="000000" w:themeColor="text1"/>
          <w:sz w:val="24"/>
          <w:szCs w:val="24"/>
        </w:rPr>
        <w:t>Additional File 1:</w:t>
      </w:r>
    </w:p>
    <w:p w:rsidR="002D25DC" w:rsidRPr="005A3270" w:rsidRDefault="002D25DC" w:rsidP="002D25DC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5A3270">
        <w:rPr>
          <w:rFonts w:ascii="Times New Roman" w:hAnsi="Times New Roman" w:cs="Times New Roman"/>
          <w:b/>
          <w:color w:val="000000" w:themeColor="text1"/>
          <w:sz w:val="24"/>
        </w:rPr>
        <w:t>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9"/>
        <w:gridCol w:w="6181"/>
      </w:tblGrid>
      <w:tr w:rsidR="005A3270" w:rsidRPr="005A3270" w:rsidTr="00BA68CE">
        <w:trPr>
          <w:trHeight w:val="368"/>
        </w:trPr>
        <w:tc>
          <w:tcPr>
            <w:tcW w:w="3169" w:type="dxa"/>
          </w:tcPr>
          <w:p w:rsidR="002D25DC" w:rsidRPr="005A3270" w:rsidRDefault="002D25DC" w:rsidP="00BA68CE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A327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clusion Criteria</w:t>
            </w:r>
          </w:p>
        </w:tc>
        <w:tc>
          <w:tcPr>
            <w:tcW w:w="6181" w:type="dxa"/>
          </w:tcPr>
          <w:p w:rsidR="002D25DC" w:rsidRPr="005A3270" w:rsidRDefault="002D25DC" w:rsidP="00BA68CE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A327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Exclusion Criteria</w:t>
            </w:r>
          </w:p>
        </w:tc>
      </w:tr>
      <w:tr w:rsidR="002D25DC" w:rsidRPr="005A3270" w:rsidTr="00BA68CE">
        <w:trPr>
          <w:trHeight w:val="3068"/>
        </w:trPr>
        <w:tc>
          <w:tcPr>
            <w:tcW w:w="3169" w:type="dxa"/>
          </w:tcPr>
          <w:p w:rsidR="002D25DC" w:rsidRPr="005A3270" w:rsidRDefault="002D25DC" w:rsidP="00BA68CE">
            <w:pPr>
              <w:pStyle w:val="Default"/>
              <w:spacing w:after="12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GoBack"/>
            <w:r w:rsidRPr="005A32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 Laboratory-confirmed infection by real-time PCR</w:t>
            </w:r>
          </w:p>
          <w:p w:rsidR="002D25DC" w:rsidRPr="005A3270" w:rsidRDefault="002D25DC" w:rsidP="00BA68CE">
            <w:pPr>
              <w:pStyle w:val="Default"/>
              <w:spacing w:after="12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2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 Admission to an intensive care unit for COVID-19 and discharge</w:t>
            </w:r>
          </w:p>
          <w:p w:rsidR="002D25DC" w:rsidRPr="005A3270" w:rsidRDefault="002D25DC" w:rsidP="00BA68CE">
            <w:pPr>
              <w:pStyle w:val="Default"/>
              <w:spacing w:after="12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2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 Written informed consent from the patient at the time of discharge from the ICU</w:t>
            </w:r>
          </w:p>
          <w:p w:rsidR="002D25DC" w:rsidRPr="005A3270" w:rsidRDefault="002D25DC" w:rsidP="00BA68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A3270">
              <w:rPr>
                <w:rFonts w:ascii="Times New Roman" w:hAnsi="Times New Roman" w:cs="Times New Roman"/>
                <w:color w:val="000000" w:themeColor="text1"/>
              </w:rPr>
              <w:t>4. Outpatients aged ≥ 18 years of age</w:t>
            </w:r>
          </w:p>
          <w:p w:rsidR="002D25DC" w:rsidRPr="005A3270" w:rsidRDefault="002D25DC" w:rsidP="00BA68CE">
            <w:pPr>
              <w:pStyle w:val="Default"/>
              <w:spacing w:after="120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181" w:type="dxa"/>
            <w:vAlign w:val="bottom"/>
          </w:tcPr>
          <w:p w:rsidR="002D25DC" w:rsidRPr="005A3270" w:rsidRDefault="002D25DC" w:rsidP="00BA68CE">
            <w:pPr>
              <w:pStyle w:val="Default"/>
              <w:spacing w:after="12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2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 Patients with severe functional disabilities before hospital admission for COVID-19</w:t>
            </w:r>
          </w:p>
          <w:p w:rsidR="002D25DC" w:rsidRPr="005A3270" w:rsidRDefault="002D25DC" w:rsidP="00BA68CE">
            <w:pPr>
              <w:pStyle w:val="Default"/>
              <w:spacing w:after="12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2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 History of pulmonary complications (including resection and transplant)</w:t>
            </w:r>
          </w:p>
          <w:p w:rsidR="002D25DC" w:rsidRPr="005A3270" w:rsidRDefault="002D25DC" w:rsidP="00BA68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A3270">
              <w:rPr>
                <w:rFonts w:ascii="Times New Roman" w:hAnsi="Times New Roman" w:cs="Times New Roman"/>
                <w:color w:val="000000" w:themeColor="text1"/>
              </w:rPr>
              <w:t>3. Pre-existing systemic diseases which would impact outcomes (i.e. stroke, myocardial infarction, pulmonary disease requiring home oxygen, chronic renal failure necessitating hemodialysis, malignancy)</w:t>
            </w:r>
          </w:p>
          <w:p w:rsidR="002D25DC" w:rsidRPr="005A3270" w:rsidRDefault="002D25DC" w:rsidP="00BA68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A3270">
              <w:rPr>
                <w:rFonts w:ascii="Times New Roman" w:hAnsi="Times New Roman" w:cs="Times New Roman"/>
                <w:color w:val="000000" w:themeColor="text1"/>
              </w:rPr>
              <w:t>4. Use of inhaled or systemic glucocorticoids within the past 7 days</w:t>
            </w:r>
          </w:p>
          <w:p w:rsidR="002D25DC" w:rsidRPr="005A3270" w:rsidRDefault="002D25DC" w:rsidP="00BA68CE">
            <w:pPr>
              <w:pStyle w:val="Default"/>
              <w:spacing w:after="12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2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. Known allergy or contraindication to budesonide </w:t>
            </w:r>
          </w:p>
          <w:p w:rsidR="002D25DC" w:rsidRPr="005A3270" w:rsidRDefault="002D25DC" w:rsidP="00BA68CE">
            <w:pPr>
              <w:pStyle w:val="Default"/>
              <w:spacing w:after="12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A32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 Documented neurologic and psychiatric disorders</w:t>
            </w:r>
          </w:p>
          <w:p w:rsidR="002D25DC" w:rsidRPr="005A3270" w:rsidRDefault="002D25DC" w:rsidP="00BA68CE">
            <w:pPr>
              <w:pStyle w:val="Default"/>
              <w:spacing w:after="1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32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 Prisoners and pregnant women</w:t>
            </w:r>
            <w:r w:rsidRPr="005A327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bookmarkEnd w:id="0"/>
    </w:tbl>
    <w:p w:rsidR="002D25DC" w:rsidRPr="005A3270" w:rsidRDefault="002D25DC" w:rsidP="002D25DC">
      <w:pPr>
        <w:rPr>
          <w:color w:val="000000" w:themeColor="text1"/>
        </w:rPr>
      </w:pPr>
    </w:p>
    <w:p w:rsidR="002D25DC" w:rsidRPr="005A3270" w:rsidRDefault="002D25DC" w:rsidP="002D25DC">
      <w:pPr>
        <w:rPr>
          <w:color w:val="000000" w:themeColor="text1"/>
        </w:rPr>
      </w:pPr>
    </w:p>
    <w:sectPr w:rsidR="002D25DC" w:rsidRPr="005A3270" w:rsidSect="005A3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3DF"/>
    <w:rsid w:val="002D25DC"/>
    <w:rsid w:val="005A3270"/>
    <w:rsid w:val="00681D62"/>
    <w:rsid w:val="008003DF"/>
    <w:rsid w:val="0080241D"/>
    <w:rsid w:val="00DF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92448E-5FDD-4B2C-BF7D-F7CB82F6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D25D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D2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, Shaohua</dc:creator>
  <cp:keywords/>
  <dc:description/>
  <cp:lastModifiedBy>Radha S</cp:lastModifiedBy>
  <cp:revision>2</cp:revision>
  <dcterms:created xsi:type="dcterms:W3CDTF">2021-12-15T12:13:00Z</dcterms:created>
  <dcterms:modified xsi:type="dcterms:W3CDTF">2021-12-15T12:13:00Z</dcterms:modified>
</cp:coreProperties>
</file>